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327" w:rsidRPr="00AA3ACD" w:rsidRDefault="00A02DC7" w:rsidP="00F91327">
      <w:pPr>
        <w:pStyle w:val="Header3"/>
      </w:pPr>
      <w:r>
        <w:t>Table S</w:t>
      </w:r>
      <w:r w:rsidR="00F91327" w:rsidRPr="00AA3ACD">
        <w:t>4:  Sensitivity analysis on the estimated effects of the program on disease progression and number of medical appointments in year 4 of the program</w:t>
      </w:r>
      <w:r w:rsidR="00F91327" w:rsidRPr="00AA3ACD">
        <w:rPr>
          <w:sz w:val="20"/>
          <w:szCs w:val="20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  <w:right w:w="113" w:type="dxa"/>
        </w:tblCellMar>
        <w:tblLook w:val="04A0"/>
      </w:tblPr>
      <w:tblGrid>
        <w:gridCol w:w="4077"/>
        <w:gridCol w:w="1418"/>
        <w:gridCol w:w="1417"/>
        <w:gridCol w:w="1418"/>
      </w:tblGrid>
      <w:tr w:rsidR="00F91327" w:rsidRPr="00AA3ACD" w:rsidTr="006D00DC">
        <w:tc>
          <w:tcPr>
            <w:tcW w:w="4077" w:type="dxa"/>
            <w:vMerge w:val="restart"/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Treatment group</w:t>
            </w:r>
          </w:p>
        </w:tc>
        <w:tc>
          <w:tcPr>
            <w:tcW w:w="4253" w:type="dxa"/>
            <w:gridSpan w:val="3"/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Incremental annual number of appointments due to disease surveillance and/ or treatment</w:t>
            </w:r>
          </w:p>
        </w:tc>
      </w:tr>
      <w:tr w:rsidR="00F91327" w:rsidRPr="00AA3ACD" w:rsidTr="006D00DC">
        <w:tc>
          <w:tcPr>
            <w:tcW w:w="4077" w:type="dxa"/>
            <w:vMerge/>
            <w:tcBorders>
              <w:bottom w:val="single" w:sz="12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/>
          </w:tcPr>
          <w:p w:rsidR="00F91327" w:rsidRPr="00A140B3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GP</w:t>
            </w:r>
            <w:r>
              <w:rPr>
                <w:b/>
              </w:rPr>
              <w:t xml:space="preserve"> </w:t>
            </w:r>
            <w:r w:rsidRPr="00A140B3">
              <w:t>(averaged per GP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/>
          </w:tcPr>
          <w:p w:rsidR="00F91327" w:rsidRPr="00A140B3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Specialist</w:t>
            </w:r>
            <w:r>
              <w:rPr>
                <w:b/>
              </w:rPr>
              <w:t xml:space="preserve"> </w:t>
            </w:r>
            <w:r w:rsidRPr="00A140B3">
              <w:t>(averaged per specialist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 xml:space="preserve">Liver ultrasound 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Base case assumptions:</w:t>
            </w:r>
          </w:p>
          <w:p w:rsidR="00F91327" w:rsidRPr="00AA3ACD" w:rsidRDefault="00F91327" w:rsidP="006D00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170"/>
              <w:rPr>
                <w:i/>
              </w:rPr>
            </w:pPr>
            <w:r>
              <w:rPr>
                <w:i/>
              </w:rPr>
              <w:t>90% risk reduction</w:t>
            </w:r>
            <w:r w:rsidRPr="00AA3ACD">
              <w:rPr>
                <w:i/>
              </w:rPr>
              <w:t xml:space="preserve"> CHB to cirrhosis</w:t>
            </w:r>
          </w:p>
          <w:p w:rsidR="00F91327" w:rsidRPr="00AA3ACD" w:rsidRDefault="00F91327" w:rsidP="006D00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170"/>
              <w:rPr>
                <w:i/>
              </w:rPr>
            </w:pPr>
            <w:r>
              <w:rPr>
                <w:i/>
              </w:rPr>
              <w:t xml:space="preserve">90% risk reduction </w:t>
            </w:r>
            <w:r w:rsidRPr="00AA3ACD">
              <w:rPr>
                <w:i/>
              </w:rPr>
              <w:t>cirrhosis to liver failure</w:t>
            </w:r>
          </w:p>
          <w:p w:rsidR="00F91327" w:rsidRPr="00AA3ACD" w:rsidRDefault="00F91327" w:rsidP="006D00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170"/>
              <w:rPr>
                <w:b/>
              </w:rPr>
            </w:pPr>
            <w:r>
              <w:rPr>
                <w:i/>
              </w:rPr>
              <w:t>0% risk reduction</w:t>
            </w:r>
            <w:r w:rsidRPr="00AA3ACD">
              <w:rPr>
                <w:i/>
              </w:rPr>
              <w:t xml:space="preserve"> liver failure to death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59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25.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  <w:tr w:rsidR="00F91327" w:rsidRPr="00AA3ACD" w:rsidTr="006D00DC">
        <w:trPr>
          <w:trHeight w:val="333"/>
        </w:trPr>
        <w:tc>
          <w:tcPr>
            <w:tcW w:w="833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 xml:space="preserve">CHB to cirrhosis:  </w:t>
            </w:r>
            <w:r>
              <w:rPr>
                <w:b/>
              </w:rPr>
              <w:tab/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 </w:t>
            </w:r>
            <w:r w:rsidRPr="00AA3ACD">
              <w:t>70% risk reduction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61</w:t>
            </w:r>
          </w:p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i/>
              </w:rPr>
              <w:t>(25.4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</w:t>
            </w:r>
            <w:r w:rsidRPr="00AA3ACD">
              <w:t xml:space="preserve"> 50% risk reduction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62</w:t>
            </w:r>
          </w:p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i/>
              </w:rPr>
              <w:t>(25.4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20</w:t>
            </w:r>
          </w:p>
        </w:tc>
      </w:tr>
      <w:tr w:rsidR="00F91327" w:rsidRPr="00AA3ACD" w:rsidTr="006D00DC">
        <w:trPr>
          <w:trHeight w:val="322"/>
        </w:trPr>
        <w:tc>
          <w:tcPr>
            <w:tcW w:w="833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  <w:highlight w:val="yellow"/>
              </w:rPr>
            </w:pPr>
            <w:r w:rsidRPr="00AA3ACD">
              <w:rPr>
                <w:b/>
              </w:rPr>
              <w:t>Cirrhosis to liver failure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</w:t>
            </w:r>
            <w:r w:rsidRPr="00AA3ACD">
              <w:t xml:space="preserve"> 70% risk reduction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60</w:t>
            </w:r>
          </w:p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i/>
              </w:rPr>
              <w:t>(25.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</w:t>
            </w:r>
            <w:r w:rsidRPr="00AA3ACD">
              <w:t xml:space="preserve"> 50% risk reduction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3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60</w:t>
            </w:r>
          </w:p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i/>
              </w:rPr>
              <w:t>(25.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  <w:tr w:rsidR="00F91327" w:rsidRPr="00AA3ACD" w:rsidTr="006D00DC">
        <w:trPr>
          <w:trHeight w:val="310"/>
        </w:trPr>
        <w:tc>
          <w:tcPr>
            <w:tcW w:w="833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rPr>
                <w:b/>
                <w:highlight w:val="yellow"/>
              </w:rPr>
            </w:pPr>
            <w:r w:rsidRPr="00AA3ACD">
              <w:rPr>
                <w:b/>
              </w:rPr>
              <w:t>Liver failure to death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</w:t>
            </w:r>
            <w:r w:rsidRPr="00AA3ACD">
              <w:t xml:space="preserve"> 10% risk reduction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59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25.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  <w:tr w:rsidR="00F91327" w:rsidRPr="00AA3ACD" w:rsidTr="006D00DC">
        <w:trPr>
          <w:trHeight w:val="454"/>
        </w:trPr>
        <w:tc>
          <w:tcPr>
            <w:tcW w:w="4077" w:type="dxa"/>
            <w:tcBorders>
              <w:top w:val="double" w:sz="4" w:space="0" w:color="auto"/>
            </w:tcBorders>
            <w:shd w:val="clear" w:color="auto" w:fill="D9D9D9"/>
          </w:tcPr>
          <w:p w:rsidR="00F91327" w:rsidRPr="00AA3ACD" w:rsidRDefault="00F91327" w:rsidP="006D00DC">
            <w:pPr>
              <w:spacing w:after="0" w:line="240" w:lineRule="auto"/>
              <w:ind w:left="568" w:hanging="284"/>
            </w:pPr>
            <w:r>
              <w:t xml:space="preserve">Assuming </w:t>
            </w:r>
            <w:r w:rsidRPr="00AA3ACD">
              <w:t xml:space="preserve"> 50% risk reduction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1,734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5.0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759</w:t>
            </w:r>
          </w:p>
          <w:p w:rsidR="00F91327" w:rsidRPr="00AA3ACD" w:rsidRDefault="00F91327" w:rsidP="006D00DC">
            <w:pPr>
              <w:spacing w:after="0" w:line="240" w:lineRule="auto"/>
              <w:rPr>
                <w:i/>
              </w:rPr>
            </w:pPr>
            <w:r w:rsidRPr="00AA3ACD">
              <w:rPr>
                <w:i/>
              </w:rPr>
              <w:t>(25.3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:rsidR="00F91327" w:rsidRPr="00AA3ACD" w:rsidRDefault="00F91327" w:rsidP="006D00DC">
            <w:pPr>
              <w:spacing w:after="0" w:line="240" w:lineRule="auto"/>
              <w:rPr>
                <w:b/>
              </w:rPr>
            </w:pPr>
            <w:r w:rsidRPr="00AA3ACD">
              <w:rPr>
                <w:b/>
              </w:rPr>
              <w:t>419</w:t>
            </w:r>
          </w:p>
        </w:tc>
      </w:tr>
    </w:tbl>
    <w:p w:rsidR="00F91327" w:rsidRPr="00AA3ACD" w:rsidRDefault="00F91327" w:rsidP="00F91327">
      <w:pPr>
        <w:spacing w:after="0"/>
      </w:pPr>
      <w:r w:rsidRPr="00AA3ACD">
        <w:t xml:space="preserve">*Starting Year 4, after all recruitment has been completed </w:t>
      </w:r>
    </w:p>
    <w:p w:rsidR="00F91327" w:rsidRPr="00AA3ACD" w:rsidRDefault="00F91327" w:rsidP="00F91327"/>
    <w:p w:rsidR="00D15AEC" w:rsidRDefault="00D15AEC"/>
    <w:sectPr w:rsidR="00D15AEC" w:rsidSect="00D15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4477D"/>
    <w:multiLevelType w:val="hybridMultilevel"/>
    <w:tmpl w:val="B6962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1327"/>
    <w:rsid w:val="00213194"/>
    <w:rsid w:val="00A02DC7"/>
    <w:rsid w:val="00C329F5"/>
    <w:rsid w:val="00D15AEC"/>
    <w:rsid w:val="00F91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27"/>
    <w:pPr>
      <w:jc w:val="both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3">
    <w:name w:val="Header 3"/>
    <w:basedOn w:val="Normal"/>
    <w:next w:val="Normal"/>
    <w:qFormat/>
    <w:rsid w:val="00F91327"/>
    <w:pPr>
      <w:spacing w:before="240" w:after="120"/>
    </w:pPr>
    <w:rPr>
      <w:rFonts w:eastAsia="Calibri"/>
      <w:b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F9132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>Cancer Council NSW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aptop </dc:creator>
  <cp:keywords/>
  <dc:description/>
  <cp:lastModifiedBy> Laptop </cp:lastModifiedBy>
  <cp:revision>2</cp:revision>
  <dcterms:created xsi:type="dcterms:W3CDTF">2010-07-14T03:29:00Z</dcterms:created>
  <dcterms:modified xsi:type="dcterms:W3CDTF">2010-07-14T03:29:00Z</dcterms:modified>
</cp:coreProperties>
</file>